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Y="-68"/>
        <w:tblW w:w="12900" w:type="dxa"/>
        <w:tblLayout w:type="fixed"/>
        <w:tblLook w:val="04A0" w:firstRow="1" w:lastRow="0" w:firstColumn="1" w:lastColumn="0" w:noHBand="0" w:noVBand="1"/>
      </w:tblPr>
      <w:tblGrid>
        <w:gridCol w:w="2978"/>
        <w:gridCol w:w="1558"/>
        <w:gridCol w:w="1701"/>
        <w:gridCol w:w="1726"/>
        <w:gridCol w:w="243"/>
        <w:gridCol w:w="1575"/>
        <w:gridCol w:w="1418"/>
        <w:gridCol w:w="1701"/>
      </w:tblGrid>
      <w:tr w:rsidR="001A13C1" w:rsidRPr="00AD176A" w:rsidTr="004548EA">
        <w:trPr>
          <w:trHeight w:val="718"/>
        </w:trPr>
        <w:tc>
          <w:tcPr>
            <w:tcW w:w="129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:rsidR="001A13C1" w:rsidRPr="003224ED" w:rsidRDefault="001A13C1" w:rsidP="004548E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224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</w:t>
            </w:r>
          </w:p>
          <w:p w:rsidR="001A13C1" w:rsidRPr="00AA5E59" w:rsidRDefault="001A13C1" w:rsidP="004548EA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usted relative risk ratio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RRR) of spinal pain at age 11-12 according to body height at ag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7 and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respectively, as </w:t>
            </w:r>
            <w:r w:rsidRPr="00CC38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cont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o</w:t>
            </w:r>
            <w:r w:rsidRPr="00CC38F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us variable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in 5 cm intervals 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The Danish National Birth Cohort, born 1996-2003)</w:t>
            </w:r>
          </w:p>
        </w:tc>
      </w:tr>
      <w:tr w:rsidR="001A13C1" w:rsidRPr="0033507F" w:rsidTr="004548EA">
        <w:trPr>
          <w:trHeight w:val="317"/>
        </w:trPr>
        <w:tc>
          <w:tcPr>
            <w:tcW w:w="2978" w:type="dxa"/>
            <w:vMerge w:val="restar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FF0000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3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855258" w:rsidRDefault="001A13C1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Girls</w:t>
            </w: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 = 15,576)</w:t>
            </w:r>
          </w:p>
        </w:tc>
        <w:tc>
          <w:tcPr>
            <w:tcW w:w="24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10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EA06D9" w:rsidRDefault="001A13C1" w:rsidP="004548EA">
            <w:pPr>
              <w:spacing w:before="10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Boys</w:t>
            </w: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>ab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(N = 14,554)</w:t>
            </w:r>
          </w:p>
        </w:tc>
      </w:tr>
      <w:tr w:rsidR="001A13C1" w:rsidRPr="0033507F" w:rsidTr="004548EA">
        <w:trPr>
          <w:trHeight w:hRule="exact" w:val="538"/>
        </w:trPr>
        <w:tc>
          <w:tcPr>
            <w:tcW w:w="2978" w:type="dxa"/>
            <w:vMerge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o. of cases</w:t>
            </w:r>
          </w:p>
          <w:p w:rsidR="001A13C1" w:rsidRPr="00AA5E59" w:rsidRDefault="001A13C1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/Seve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oderate pain</w:t>
            </w:r>
          </w:p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vere pain</w:t>
            </w:r>
          </w:p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2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ind w:left="-108" w:righ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No. of cases</w:t>
            </w:r>
          </w:p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oderate/Sev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e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Moderate pain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A13C1" w:rsidRPr="00AA5E59" w:rsidRDefault="001A13C1" w:rsidP="004548EA">
            <w:pPr>
              <w:spacing w:before="4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evere pain</w:t>
            </w:r>
          </w:p>
          <w:p w:rsidR="001A13C1" w:rsidRPr="00AA5E59" w:rsidRDefault="001A13C1" w:rsidP="004548EA">
            <w:pPr>
              <w:spacing w:before="1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RRR (95% CI)</w:t>
            </w:r>
          </w:p>
        </w:tc>
      </w:tr>
      <w:tr w:rsidR="001A13C1" w:rsidRPr="00AD176A" w:rsidTr="004548EA">
        <w:trPr>
          <w:trHeight w:val="12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EEECE1" w:themeFill="background2"/>
          </w:tcPr>
          <w:p w:rsidR="001A13C1" w:rsidRDefault="001A13C1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Body height at age 7 </w:t>
            </w:r>
          </w:p>
          <w:p w:rsidR="001A13C1" w:rsidRPr="00AA5E59" w:rsidRDefault="001A13C1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 = 29,138</w:t>
            </w:r>
          </w:p>
        </w:tc>
        <w:tc>
          <w:tcPr>
            <w:tcW w:w="155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EEECE1" w:themeFill="background2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:rsidR="001A13C1" w:rsidRPr="00AA5E59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  <w:shd w:val="clear" w:color="auto" w:fill="D6E3BC" w:themeFill="accent3" w:themeFillTint="66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D6E3BC" w:themeFill="accent3" w:themeFillTint="66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13C1" w:rsidRPr="00AD176A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A13C1" w:rsidRPr="00AA5E59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13C1" w:rsidRPr="0033507F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A13C1" w:rsidRPr="00041FE1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Height at age 7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163/1,8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5 (1.02-1.0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 (1.11-1.19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,819/1,24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 (0.99-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 (0.99-1.06)</w:t>
            </w:r>
          </w:p>
        </w:tc>
      </w:tr>
      <w:tr w:rsidR="001A13C1" w:rsidRPr="0033507F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A13C1" w:rsidRPr="00AA5E59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13C1" w:rsidRPr="00AD176A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  <w:shd w:val="clear" w:color="auto" w:fill="D9D9D9" w:themeFill="background1" w:themeFillShade="D9"/>
          </w:tcPr>
          <w:p w:rsidR="001A13C1" w:rsidRDefault="001A13C1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Body height at age 11</w:t>
            </w:r>
          </w:p>
          <w:p w:rsidR="001A13C1" w:rsidRPr="00560DDE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= 29,413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3C1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13C1" w:rsidRPr="00AD176A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A13C1" w:rsidRPr="00AA5E59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A13C1" w:rsidRPr="0033507F" w:rsidTr="004548EA">
        <w:trPr>
          <w:trHeight w:val="179"/>
        </w:trPr>
        <w:tc>
          <w:tcPr>
            <w:tcW w:w="2978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:rsidR="001A13C1" w:rsidRPr="00041FE1" w:rsidRDefault="001A13C1" w:rsidP="004548E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Height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t age 1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781/1,9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4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2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5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75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,196/1,4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1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9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A13C1" w:rsidRPr="00AA5E59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2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9</w:t>
            </w:r>
            <w:r w:rsidRPr="00AA5E59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A13C1" w:rsidRPr="0033507F" w:rsidTr="004548EA">
        <w:trPr>
          <w:trHeight w:val="97"/>
        </w:trPr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:rsidR="001A13C1" w:rsidRPr="0033507F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155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884"/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13C1" w:rsidRPr="0033507F" w:rsidRDefault="001A13C1" w:rsidP="004548EA">
            <w:pPr>
              <w:tabs>
                <w:tab w:val="left" w:pos="1084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1A13C1" w:rsidRPr="00AD176A" w:rsidTr="004548EA">
        <w:trPr>
          <w:trHeight w:val="910"/>
        </w:trPr>
        <w:tc>
          <w:tcPr>
            <w:tcW w:w="12900" w:type="dxa"/>
            <w:gridSpan w:val="8"/>
            <w:tcBorders>
              <w:top w:val="single" w:sz="4" w:space="0" w:color="auto"/>
              <w:left w:val="nil"/>
              <w:bottom w:val="nil"/>
            </w:tcBorders>
          </w:tcPr>
          <w:p w:rsidR="001A13C1" w:rsidRPr="0033507F" w:rsidRDefault="001A13C1" w:rsidP="004548EA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proofErr w:type="gram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</w:t>
            </w:r>
            <w:proofErr w:type="spellEnd"/>
            <w:proofErr w:type="gram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Analyzed as the interaction between height and sex, and a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justed for parity, gestational age, parental education at birth,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and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quivalized</w:t>
            </w:r>
            <w:proofErr w:type="spellEnd"/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household inco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e.</w:t>
            </w: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:rsidR="001A13C1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33507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 Reference categories: For explanatory variables; normal body height; and for outcome variables; not having reported moderate or severe spinal pain in DNBC-11 (No pain)</w:t>
            </w:r>
          </w:p>
          <w:p w:rsidR="001A13C1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c The continuous variable for height at age 7 ranges from &gt;115 cm to =&gt; 140 cm</w:t>
            </w:r>
          </w:p>
          <w:p w:rsidR="001A13C1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 The continuous variable for height at age 11 ranges from &lt;130 cm to =&gt; 165 cm</w:t>
            </w:r>
          </w:p>
          <w:p w:rsidR="001A13C1" w:rsidRPr="0033507F" w:rsidRDefault="001A13C1" w:rsidP="004548E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:rsidR="00AE1935" w:rsidRPr="001A13C1" w:rsidRDefault="00AE1935" w:rsidP="001A13C1">
      <w:bookmarkStart w:id="0" w:name="_GoBack"/>
      <w:bookmarkEnd w:id="0"/>
    </w:p>
    <w:sectPr w:rsidR="00AE1935" w:rsidRPr="001A1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DB2811"/>
    <w:multiLevelType w:val="multilevel"/>
    <w:tmpl w:val="A9BAC70C"/>
    <w:lvl w:ilvl="0">
      <w:start w:val="3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5"/>
      <w:numFmt w:val="decimal"/>
      <w:lvlText w:val="%1-%2"/>
      <w:lvlJc w:val="left"/>
      <w:pPr>
        <w:ind w:left="560" w:hanging="42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1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28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7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92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060" w:hanging="108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56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38A6"/>
    <w:rsid w:val="001A13C1"/>
    <w:rsid w:val="002138A6"/>
    <w:rsid w:val="00224C0E"/>
    <w:rsid w:val="00247380"/>
    <w:rsid w:val="004015B9"/>
    <w:rsid w:val="004D1BF0"/>
    <w:rsid w:val="005C7C57"/>
    <w:rsid w:val="00691EEA"/>
    <w:rsid w:val="007B00ED"/>
    <w:rsid w:val="007D3A91"/>
    <w:rsid w:val="00873750"/>
    <w:rsid w:val="00944CD3"/>
    <w:rsid w:val="00976FDB"/>
    <w:rsid w:val="00AE1935"/>
    <w:rsid w:val="00D212BC"/>
    <w:rsid w:val="00D714CC"/>
    <w:rsid w:val="00FA7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8A6"/>
    <w:pPr>
      <w:spacing w:after="0" w:line="240" w:lineRule="auto"/>
    </w:pPr>
    <w:rPr>
      <w:sz w:val="24"/>
      <w:szCs w:val="24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8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8A6"/>
    <w:rPr>
      <w:rFonts w:ascii="Tahoma" w:hAnsi="Tahoma" w:cs="Tahoma"/>
      <w:sz w:val="16"/>
      <w:szCs w:val="16"/>
      <w:lang w:val="da-DK"/>
    </w:rPr>
  </w:style>
  <w:style w:type="paragraph" w:customStyle="1" w:styleId="EndNoteBibliography">
    <w:name w:val="EndNote Bibliography"/>
    <w:basedOn w:val="Normal"/>
    <w:link w:val="EndNoteBibliographyTegn"/>
    <w:rsid w:val="00FA782A"/>
    <w:rPr>
      <w:rFonts w:ascii="Calibri" w:eastAsiaTheme="minorEastAsia" w:hAnsi="Calibri" w:cs="Calibri"/>
      <w:lang w:eastAsia="da-DK"/>
    </w:rPr>
  </w:style>
  <w:style w:type="character" w:customStyle="1" w:styleId="EndNoteBibliographyTegn">
    <w:name w:val="EndNote Bibliography Tegn"/>
    <w:basedOn w:val="DefaultParagraphFont"/>
    <w:link w:val="EndNoteBibliography"/>
    <w:rsid w:val="00FA782A"/>
    <w:rPr>
      <w:rFonts w:ascii="Calibri" w:eastAsiaTheme="minorEastAsia" w:hAnsi="Calibri" w:cs="Calibri"/>
      <w:sz w:val="24"/>
      <w:szCs w:val="24"/>
      <w:lang w:val="da-DK" w:eastAsia="da-DK"/>
    </w:rPr>
  </w:style>
  <w:style w:type="paragraph" w:styleId="ListParagraph">
    <w:name w:val="List Paragraph"/>
    <w:basedOn w:val="Normal"/>
    <w:uiPriority w:val="34"/>
    <w:qFormat/>
    <w:rsid w:val="005C7C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15</Characters>
  <Application>Microsoft Office Word</Application>
  <DocSecurity>0</DocSecurity>
  <Lines>2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3-12-01T11:24:00Z</dcterms:created>
  <dcterms:modified xsi:type="dcterms:W3CDTF">2023-12-01T11:24:00Z</dcterms:modified>
</cp:coreProperties>
</file>